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ListTable2"/>
        <w:tblpPr w:leftFromText="180" w:rightFromText="180" w:vertAnchor="text" w:horzAnchor="margin" w:tblpXSpec="center" w:tblpY="79"/>
        <w:tblW w:w="15876" w:type="dxa"/>
        <w:tblLook w:val="04A0" w:firstRow="1" w:lastRow="0" w:firstColumn="1" w:lastColumn="0" w:noHBand="0" w:noVBand="1"/>
      </w:tblPr>
      <w:tblGrid>
        <w:gridCol w:w="2552"/>
        <w:gridCol w:w="1559"/>
        <w:gridCol w:w="1134"/>
        <w:gridCol w:w="1701"/>
        <w:gridCol w:w="1134"/>
        <w:gridCol w:w="1134"/>
        <w:gridCol w:w="1701"/>
        <w:gridCol w:w="992"/>
        <w:gridCol w:w="1134"/>
        <w:gridCol w:w="1843"/>
        <w:gridCol w:w="992"/>
      </w:tblGrid>
      <w:tr w:rsidR="00FC3933" w:rsidRPr="005F44FA" w14:paraId="71609E20" w14:textId="77777777" w:rsidTr="00874F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right w:val="single" w:sz="4" w:space="0" w:color="auto"/>
            </w:tcBorders>
          </w:tcPr>
          <w:p w14:paraId="14C45F72" w14:textId="77777777" w:rsidR="00FC3933" w:rsidRPr="00A71585" w:rsidRDefault="00FC3933" w:rsidP="00874F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5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riables </w:t>
            </w:r>
          </w:p>
        </w:tc>
        <w:tc>
          <w:tcPr>
            <w:tcW w:w="1559" w:type="dxa"/>
            <w:vMerge w:val="restart"/>
            <w:tcBorders>
              <w:right w:val="single" w:sz="4" w:space="0" w:color="auto"/>
            </w:tcBorders>
          </w:tcPr>
          <w:p w14:paraId="4C8E484B" w14:textId="77777777" w:rsidR="00FC3933" w:rsidRPr="00A71585" w:rsidRDefault="00FC3933" w:rsidP="00874F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3969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097841B6" w14:textId="77777777" w:rsidR="00FC3933" w:rsidRPr="00A71585" w:rsidRDefault="00FC3933" w:rsidP="00874F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5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l 1: Unadjusted (crude association) </w:t>
            </w:r>
          </w:p>
        </w:tc>
        <w:tc>
          <w:tcPr>
            <w:tcW w:w="3827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657D9C23" w14:textId="77777777" w:rsidR="00FC3933" w:rsidRPr="00A71585" w:rsidRDefault="00FC3933" w:rsidP="00874F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5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: Adjusted for baseline GHQ</w:t>
            </w:r>
          </w:p>
        </w:tc>
        <w:tc>
          <w:tcPr>
            <w:tcW w:w="3969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1EDBCD53" w14:textId="77777777" w:rsidR="00FC3933" w:rsidRPr="00A71585" w:rsidRDefault="00FC3933" w:rsidP="00874F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5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3: Adjusted for all covariates</w:t>
            </w:r>
            <w:r w:rsidRPr="00A715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A715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baseline GHQ</w:t>
            </w:r>
          </w:p>
        </w:tc>
      </w:tr>
      <w:tr w:rsidR="00FC3933" w:rsidRPr="005F44FA" w14:paraId="59B6D35A" w14:textId="77777777" w:rsidTr="00874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right w:val="single" w:sz="4" w:space="0" w:color="auto"/>
            </w:tcBorders>
          </w:tcPr>
          <w:p w14:paraId="229F1B93" w14:textId="77777777" w:rsidR="00FC3933" w:rsidRPr="00A71585" w:rsidRDefault="00FC3933" w:rsidP="00874F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right w:val="single" w:sz="4" w:space="0" w:color="auto"/>
            </w:tcBorders>
          </w:tcPr>
          <w:p w14:paraId="4CF1AA3F" w14:textId="77777777" w:rsidR="00FC3933" w:rsidRPr="00A71585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E1D168A" w14:textId="77777777" w:rsidR="00FC3933" w:rsidRPr="00A71585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15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sym w:font="Symbol" w:char="F062"/>
            </w:r>
            <w:r w:rsidRPr="00A715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CF69C4C" w14:textId="77777777" w:rsidR="00FC3933" w:rsidRPr="00A71585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15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BD70CAA" w14:textId="77777777" w:rsidR="00FC3933" w:rsidRPr="00A71585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15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40DB5BE" w14:textId="77777777" w:rsidR="00FC3933" w:rsidRPr="00A71585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15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sym w:font="Symbol" w:char="F062"/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D0207A6" w14:textId="77777777" w:rsidR="00FC3933" w:rsidRPr="00A71585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15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1EC4C0B" w14:textId="77777777" w:rsidR="00FC3933" w:rsidRPr="00A71585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15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12DE24A" w14:textId="77777777" w:rsidR="00FC3933" w:rsidRPr="00A71585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15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sym w:font="Symbol" w:char="F062"/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384F15BD" w14:textId="77777777" w:rsidR="00FC3933" w:rsidRPr="00A71585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15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4D01D0DF" w14:textId="77777777" w:rsidR="00FC3933" w:rsidRPr="00A71585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15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 value </w:t>
            </w:r>
          </w:p>
        </w:tc>
      </w:tr>
      <w:tr w:rsidR="00FC3933" w:rsidRPr="005F44FA" w14:paraId="34AC583A" w14:textId="77777777" w:rsidTr="00874FFD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6" w:type="dxa"/>
            <w:gridSpan w:val="11"/>
            <w:tcBorders>
              <w:right w:val="single" w:sz="4" w:space="0" w:color="auto"/>
            </w:tcBorders>
            <w:shd w:val="clear" w:color="auto" w:fill="D0CECE" w:themeFill="background2" w:themeFillShade="E6"/>
          </w:tcPr>
          <w:p w14:paraId="55D70374" w14:textId="77777777" w:rsidR="00FC3933" w:rsidRPr="005F44FA" w:rsidRDefault="00FC3933" w:rsidP="00874F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Frequency of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iewing</w:t>
            </w:r>
            <w:r w:rsidRPr="005F4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ocial media </w:t>
            </w:r>
          </w:p>
        </w:tc>
      </w:tr>
      <w:tr w:rsidR="00FC3933" w:rsidRPr="005F44FA" w14:paraId="1C269D92" w14:textId="77777777" w:rsidTr="00874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  <w:shd w:val="clear" w:color="auto" w:fill="auto"/>
          </w:tcPr>
          <w:p w14:paraId="52C16FCD" w14:textId="77777777" w:rsidR="00FC3933" w:rsidRPr="005F44FA" w:rsidRDefault="00FC3933" w:rsidP="00874FFD">
            <w:pPr>
              <w:jc w:val="right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      </w:t>
            </w:r>
            <w:r w:rsidRPr="005F44F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14:paraId="61EAF74B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9 (16.7)</w:t>
            </w:r>
          </w:p>
        </w:tc>
        <w:tc>
          <w:tcPr>
            <w:tcW w:w="3969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1DE0B3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5F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3827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41EE72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5F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3969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6566D4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5F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</w:tr>
      <w:tr w:rsidR="00FC3933" w:rsidRPr="005F44FA" w14:paraId="641E81B6" w14:textId="77777777" w:rsidTr="00874FFD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  <w:shd w:val="clear" w:color="auto" w:fill="auto"/>
          </w:tcPr>
          <w:p w14:paraId="1077B99E" w14:textId="77777777" w:rsidR="00FC3933" w:rsidRPr="005F44FA" w:rsidRDefault="00FC3933" w:rsidP="00874FF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      </w:t>
            </w:r>
            <w:r w:rsidRPr="005F44F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Less than once a month </w:t>
            </w:r>
            <w:r w:rsidRPr="005F44FA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14:paraId="5C189220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6 (3.74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AACA84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27EB36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0, 1.0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777ED6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49BA47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7BE3CC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6, 0.7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DEF72E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BD7308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F2D326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9B1919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</w:tr>
      <w:tr w:rsidR="00FC3933" w:rsidRPr="005F44FA" w14:paraId="69FC8A67" w14:textId="77777777" w:rsidTr="00874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  <w:shd w:val="clear" w:color="auto" w:fill="auto"/>
          </w:tcPr>
          <w:p w14:paraId="016314B6" w14:textId="77777777" w:rsidR="00FC3933" w:rsidRPr="005F44FA" w:rsidRDefault="00FC3933" w:rsidP="00874FF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</w:t>
            </w:r>
            <w:r w:rsidRPr="005F44F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Once </w:t>
            </w:r>
            <w:r w:rsidRPr="005F44F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AU"/>
              </w:rPr>
              <w:t>a month</w:t>
            </w:r>
            <w:r w:rsidRPr="005F44F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14:paraId="511E4BAE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 (1.67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4A2995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29F020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6, 1.6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EDE1E7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003270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9BAC28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5, 0.5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286096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0E1D1A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7F5AA4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C52A82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</w:tr>
      <w:tr w:rsidR="00FC3933" w:rsidRPr="005F44FA" w14:paraId="1202F6A4" w14:textId="77777777" w:rsidTr="00874FFD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  <w:shd w:val="clear" w:color="auto" w:fill="auto"/>
          </w:tcPr>
          <w:p w14:paraId="18566EB5" w14:textId="77777777" w:rsidR="00FC3933" w:rsidRPr="005F44FA" w:rsidRDefault="00FC3933" w:rsidP="00874FF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</w:t>
            </w:r>
            <w:r w:rsidRPr="005F44F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Several</w:t>
            </w:r>
            <w:r w:rsidRPr="005F44F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AU"/>
              </w:rPr>
              <w:t xml:space="preserve"> times a month</w:t>
            </w:r>
            <w:r w:rsidRPr="005F44F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14:paraId="46E1CEB3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2 (4.34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C384AA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C54D37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08, 1.53 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30208E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5DBEE2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7088AB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5, 1.0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37D42D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D383D6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757925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B53019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FC3933" w:rsidRPr="005F44FA" w14:paraId="02BA53B8" w14:textId="77777777" w:rsidTr="00874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  <w:shd w:val="clear" w:color="auto" w:fill="auto"/>
          </w:tcPr>
          <w:p w14:paraId="16BCB6F7" w14:textId="77777777" w:rsidR="00FC3933" w:rsidRPr="005F44FA" w:rsidRDefault="00FC3933" w:rsidP="00874FF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</w:t>
            </w:r>
            <w:r w:rsidRPr="005F44F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Several</w:t>
            </w:r>
            <w:r w:rsidRPr="005F44F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AU"/>
              </w:rPr>
              <w:t xml:space="preserve"> times a week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14:paraId="60C3DCD9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6 (12.5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FC56BC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984555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, 1.2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A8C251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3381C1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05AB44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, 0.8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884DF6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238C64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CDB0BE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</w:t>
            </w: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024FC0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</w:tr>
      <w:tr w:rsidR="00FC3933" w:rsidRPr="005F44FA" w14:paraId="6921C2B4" w14:textId="77777777" w:rsidTr="00874FFD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  <w:shd w:val="clear" w:color="auto" w:fill="auto"/>
          </w:tcPr>
          <w:p w14:paraId="412A5A96" w14:textId="77777777" w:rsidR="00FC3933" w:rsidRPr="005F44FA" w:rsidRDefault="00FC3933" w:rsidP="00874FF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r w:rsidRPr="005F44F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Everyday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14:paraId="10E214CC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36 (61.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449A98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EB93CE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, 1.6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9236D4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4E398F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02F4EB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, 0.7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7AD0A3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A2BAF4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4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EB1642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6</w:t>
            </w: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C19FF1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</w:tr>
      <w:tr w:rsidR="00FC3933" w:rsidRPr="005F44FA" w14:paraId="1D0FA341" w14:textId="77777777" w:rsidTr="00874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6" w:type="dxa"/>
            <w:gridSpan w:val="11"/>
            <w:tcBorders>
              <w:right w:val="single" w:sz="4" w:space="0" w:color="auto"/>
            </w:tcBorders>
          </w:tcPr>
          <w:p w14:paraId="4F3771A5" w14:textId="77777777" w:rsidR="00FC3933" w:rsidRPr="005F44FA" w:rsidRDefault="00FC3933" w:rsidP="00874F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equency of posting on social media </w:t>
            </w:r>
          </w:p>
        </w:tc>
      </w:tr>
      <w:tr w:rsidR="00FC3933" w:rsidRPr="005F44FA" w14:paraId="012F6106" w14:textId="77777777" w:rsidTr="00874FFD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7BF6C60F" w14:textId="77777777" w:rsidR="00FC3933" w:rsidRPr="005F44FA" w:rsidRDefault="00FC3933" w:rsidP="00874FFD">
            <w:pPr>
              <w:jc w:val="right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    </w:t>
            </w:r>
            <w:r w:rsidRPr="005F44F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14:paraId="4519184C" w14:textId="77777777" w:rsidR="00FC3933" w:rsidRPr="00C06070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366 (31.0)</w:t>
            </w:r>
          </w:p>
        </w:tc>
        <w:tc>
          <w:tcPr>
            <w:tcW w:w="3969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6EC5F658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5F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3827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3B888CE6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5F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3969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00922202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5F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</w:tr>
      <w:tr w:rsidR="00FC3933" w:rsidRPr="005F44FA" w14:paraId="04E28270" w14:textId="77777777" w:rsidTr="00874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  <w:shd w:val="clear" w:color="auto" w:fill="auto"/>
          </w:tcPr>
          <w:p w14:paraId="11A9E2CC" w14:textId="77777777" w:rsidR="00FC3933" w:rsidRPr="005F44FA" w:rsidRDefault="00FC3933" w:rsidP="00874FF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    </w:t>
            </w:r>
            <w:r w:rsidRPr="005F44F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Less than once a month </w:t>
            </w:r>
            <w:r w:rsidRPr="005F44FA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14:paraId="3D6E7340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01 (15.7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484636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BA739C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, 0.9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F21A62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EB2554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03C794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2, 0.4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0C5E37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8761F0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0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C4F4A0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E9800E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</w:tr>
      <w:tr w:rsidR="00FC3933" w:rsidRPr="005F44FA" w14:paraId="7989614E" w14:textId="77777777" w:rsidTr="00874FFD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  <w:shd w:val="clear" w:color="auto" w:fill="auto"/>
          </w:tcPr>
          <w:p w14:paraId="00B2C501" w14:textId="77777777" w:rsidR="00FC3933" w:rsidRPr="005F44FA" w:rsidRDefault="00FC3933" w:rsidP="00874FF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Pr="005F44F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Once </w:t>
            </w:r>
            <w:r w:rsidRPr="005F44F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AU"/>
              </w:rPr>
              <w:t>a month</w:t>
            </w:r>
            <w:r w:rsidRPr="005F44F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14:paraId="653C6152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4 (6.75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6E7C34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9FAE09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, 1.1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E44C44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4E7AA3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C37FF4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4, 0.7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108B15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B47D7F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5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3F34F3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8</w:t>
            </w: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DF1084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</w:tr>
      <w:tr w:rsidR="00FC3933" w:rsidRPr="005F44FA" w14:paraId="61812085" w14:textId="77777777" w:rsidTr="00874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  <w:shd w:val="clear" w:color="auto" w:fill="auto"/>
          </w:tcPr>
          <w:p w14:paraId="2666E6DF" w14:textId="77777777" w:rsidR="00FC3933" w:rsidRPr="005F44FA" w:rsidRDefault="00FC3933" w:rsidP="00874FF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Pr="005F44F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Several</w:t>
            </w:r>
            <w:r w:rsidRPr="005F44F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AU"/>
              </w:rPr>
              <w:t xml:space="preserve"> times a month</w:t>
            </w:r>
            <w:r w:rsidRPr="005F44F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14:paraId="54B3C477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8 (15.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84DFB3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86A107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, 1.1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DC82EE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97A1D3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2812CB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, 0.7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65B8E3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728659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4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98F2C8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A69A7B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</w:tr>
      <w:tr w:rsidR="00FC3933" w:rsidRPr="005F44FA" w14:paraId="296F984F" w14:textId="77777777" w:rsidTr="00874FFD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  <w:shd w:val="clear" w:color="auto" w:fill="auto"/>
          </w:tcPr>
          <w:p w14:paraId="31C9853B" w14:textId="77777777" w:rsidR="00FC3933" w:rsidRPr="005F44FA" w:rsidRDefault="00FC3933" w:rsidP="00874FF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Pr="005F44F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Several</w:t>
            </w:r>
            <w:r w:rsidRPr="005F44F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AU"/>
              </w:rPr>
              <w:t xml:space="preserve"> times a week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14:paraId="1B08E607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1 (14.7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6D59DC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1D130E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, 1.6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70DA87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7C29BD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59F015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, 1.0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5C26DA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4B4F24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27D8AA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3</w:t>
            </w: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AFE1A0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  <w:tr w:rsidR="00FC3933" w:rsidRPr="005F44FA" w14:paraId="31EB6327" w14:textId="77777777" w:rsidTr="00874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  <w:shd w:val="clear" w:color="auto" w:fill="auto"/>
          </w:tcPr>
          <w:p w14:paraId="3932D8BB" w14:textId="77777777" w:rsidR="00FC3933" w:rsidRPr="005F44FA" w:rsidRDefault="00FC3933" w:rsidP="00874FF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5F44F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Everyday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14:paraId="6EB14317" w14:textId="77777777" w:rsidR="00FC3933" w:rsidRPr="005F44FA" w:rsidRDefault="00FC3933" w:rsidP="00874F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9 (16.8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67BC4C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AF7BAA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, 1.9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27EA3F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524348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EC1D89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0, 1.03 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35FEB0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7891C2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7CA7ED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5</w:t>
            </w: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4310E2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</w:tr>
      <w:tr w:rsidR="00FC3933" w:rsidRPr="005F44FA" w14:paraId="0BE11DC9" w14:textId="77777777" w:rsidTr="00874FFD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6" w:type="dxa"/>
            <w:gridSpan w:val="11"/>
            <w:tcBorders>
              <w:right w:val="single" w:sz="4" w:space="0" w:color="auto"/>
            </w:tcBorders>
            <w:shd w:val="clear" w:color="auto" w:fill="CCCCCC"/>
          </w:tcPr>
          <w:p w14:paraId="2E4799B9" w14:textId="77777777" w:rsidR="00FC3933" w:rsidRDefault="00FC3933" w:rsidP="00874F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equency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iewing and </w:t>
            </w:r>
            <w:r w:rsidRPr="005F44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ting on social media </w:t>
            </w:r>
          </w:p>
        </w:tc>
      </w:tr>
      <w:tr w:rsidR="00FC3933" w:rsidRPr="005F44FA" w14:paraId="33C14626" w14:textId="77777777" w:rsidTr="00874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  <w:shd w:val="clear" w:color="auto" w:fill="auto"/>
          </w:tcPr>
          <w:p w14:paraId="564057BF" w14:textId="77777777" w:rsidR="00FC3933" w:rsidRPr="008457E4" w:rsidRDefault="00FC3933" w:rsidP="00874FF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w viewing, low posting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14:paraId="7D732F45" w14:textId="77777777" w:rsidR="00FC3933" w:rsidRPr="004B7687" w:rsidRDefault="00FC3933" w:rsidP="00874F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F44FA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828</w:t>
            </w:r>
            <w:r w:rsidRPr="005F44FA">
              <w:rPr>
                <w:color w:val="000000" w:themeColor="text1"/>
                <w:sz w:val="20"/>
                <w:szCs w:val="20"/>
                <w:lang w:val="en-US"/>
              </w:rPr>
              <w:t xml:space="preserve"> (2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6.0</w:t>
            </w:r>
            <w:r w:rsidRPr="005F44FA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3969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E9780E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5F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3827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AF9305" w14:textId="77777777" w:rsidR="00FC3933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5F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3969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A7E9CE" w14:textId="77777777" w:rsidR="00FC3933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5F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</w:tr>
      <w:tr w:rsidR="00FC3933" w:rsidRPr="005F44FA" w14:paraId="5836BFE7" w14:textId="77777777" w:rsidTr="00874FFD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  <w:shd w:val="clear" w:color="auto" w:fill="auto"/>
          </w:tcPr>
          <w:p w14:paraId="18ACF021" w14:textId="77777777" w:rsidR="00FC3933" w:rsidRPr="005F44FA" w:rsidRDefault="00FC3933" w:rsidP="00874FF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Low viewing, high posting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14:paraId="3D84F10A" w14:textId="77777777" w:rsidR="00FC3933" w:rsidRDefault="00FC3933" w:rsidP="00874F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49 </w:t>
            </w:r>
            <w:r w:rsidRPr="005F44FA">
              <w:rPr>
                <w:color w:val="000000" w:themeColor="text1"/>
                <w:sz w:val="20"/>
                <w:szCs w:val="20"/>
                <w:lang w:val="en-US"/>
              </w:rPr>
              <w:t>(0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5</w:t>
            </w:r>
            <w:r w:rsidRPr="005F44FA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1FD850" w14:textId="77777777" w:rsidR="00FC3933" w:rsidRPr="006D6319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F44FA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8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BA3A12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rFonts w:eastAsia="SimSun"/>
                <w:color w:val="000000" w:themeColor="text1"/>
                <w:sz w:val="20"/>
                <w:szCs w:val="20"/>
                <w:lang w:val="en-US"/>
              </w:rPr>
              <w:t>-1.</w:t>
            </w:r>
            <w:r>
              <w:rPr>
                <w:rFonts w:eastAsia="SimSun"/>
                <w:color w:val="000000" w:themeColor="text1"/>
                <w:sz w:val="20"/>
                <w:szCs w:val="20"/>
                <w:lang w:val="en-US"/>
              </w:rPr>
              <w:t>58</w:t>
            </w:r>
            <w:r w:rsidRPr="005F44FA">
              <w:rPr>
                <w:rFonts w:eastAsia="SimSu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>
              <w:rPr>
                <w:rFonts w:eastAsia="SimSun"/>
                <w:color w:val="000000" w:themeColor="text1"/>
                <w:sz w:val="20"/>
                <w:szCs w:val="20"/>
                <w:lang w:val="en-US"/>
              </w:rPr>
              <w:t>3.1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52A98C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 w:rsidRPr="005F44FA">
              <w:rPr>
                <w:color w:val="000000" w:themeColor="text1"/>
                <w:sz w:val="20"/>
                <w:szCs w:val="20"/>
                <w:lang w:val="en-US"/>
              </w:rPr>
              <w:t>.5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3F0DA3" w14:textId="77777777" w:rsidR="00FC3933" w:rsidRPr="00992803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5F44FA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FB25BE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sz w:val="20"/>
                <w:szCs w:val="20"/>
                <w:lang w:val="en-US"/>
              </w:rPr>
              <w:t>-0.</w:t>
            </w:r>
            <w:r>
              <w:rPr>
                <w:sz w:val="20"/>
                <w:szCs w:val="20"/>
                <w:lang w:val="en-US"/>
              </w:rPr>
              <w:t>98, 2.5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E3C9B5" w14:textId="77777777" w:rsidR="00FC3933" w:rsidRPr="007C46BE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5F44FA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BDFCDF" w14:textId="77777777" w:rsidR="00FC3933" w:rsidRPr="007C46BE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64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9AC1DD" w14:textId="77777777" w:rsidR="00FC3933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6, 2.4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0C26BB" w14:textId="77777777" w:rsidR="00FC3933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</w:tr>
      <w:tr w:rsidR="00FC3933" w:rsidRPr="005F44FA" w14:paraId="1694C486" w14:textId="77777777" w:rsidTr="00874F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  <w:shd w:val="clear" w:color="auto" w:fill="auto"/>
          </w:tcPr>
          <w:p w14:paraId="476CF74E" w14:textId="77777777" w:rsidR="00FC3933" w:rsidRPr="005F44FA" w:rsidRDefault="00FC3933" w:rsidP="00874FF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gh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i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wing, low posting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14:paraId="3A5844E0" w14:textId="77777777" w:rsidR="00FC3933" w:rsidRDefault="00FC3933" w:rsidP="00874F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611</w:t>
            </w:r>
            <w:r w:rsidRPr="005F44FA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42.4</w:t>
            </w:r>
            <w:r w:rsidRPr="005F44FA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572189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5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AE6EA5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20, 0.9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D77CAC" w14:textId="77777777" w:rsidR="00FC3933" w:rsidRPr="006D6319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 w:rsidRPr="005F44FA">
              <w:rPr>
                <w:color w:val="000000" w:themeColor="text1"/>
                <w:sz w:val="20"/>
                <w:szCs w:val="20"/>
                <w:lang w:val="en-US"/>
              </w:rPr>
              <w:t>.00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D685F6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DE000C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sz w:val="20"/>
                <w:szCs w:val="20"/>
                <w:lang w:val="en-US"/>
              </w:rPr>
              <w:t>-0.2</w:t>
            </w:r>
            <w:r>
              <w:rPr>
                <w:sz w:val="20"/>
                <w:szCs w:val="20"/>
                <w:lang w:val="en-US"/>
              </w:rPr>
              <w:t>0</w:t>
            </w:r>
            <w:r w:rsidRPr="005F44FA">
              <w:rPr>
                <w:sz w:val="20"/>
                <w:szCs w:val="20"/>
                <w:lang w:val="en-US"/>
              </w:rPr>
              <w:t>, 0.4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B47006" w14:textId="77777777" w:rsidR="00FC3933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5F44FA">
              <w:rPr>
                <w:sz w:val="20"/>
                <w:szCs w:val="20"/>
                <w:lang w:val="en-US"/>
              </w:rPr>
              <w:t>.4</w:t>
            </w: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3A81B5" w14:textId="77777777" w:rsidR="00FC3933" w:rsidRPr="005F44FA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8EA30A" w14:textId="77777777" w:rsidR="00FC3933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7, 0.1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11AFDE" w14:textId="77777777" w:rsidR="00FC3933" w:rsidRDefault="00FC3933" w:rsidP="00874F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</w:tr>
      <w:tr w:rsidR="00FC3933" w:rsidRPr="005F44FA" w14:paraId="675199C2" w14:textId="77777777" w:rsidTr="00874FFD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  <w:shd w:val="clear" w:color="auto" w:fill="auto"/>
          </w:tcPr>
          <w:p w14:paraId="6443F93B" w14:textId="77777777" w:rsidR="00FC3933" w:rsidRPr="005F44FA" w:rsidRDefault="00FC3933" w:rsidP="00874FFD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gh viewing, high posting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</w:tcPr>
          <w:p w14:paraId="1EBD4140" w14:textId="77777777" w:rsidR="00FC3933" w:rsidRDefault="00FC3933" w:rsidP="00874F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381</w:t>
            </w:r>
            <w:r w:rsidRPr="005F44FA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31.1</w:t>
            </w:r>
            <w:r w:rsidRPr="005F44FA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7CEE8B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3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D8307A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93, 1.7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C873F7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color w:val="000000" w:themeColor="text1"/>
                <w:sz w:val="20"/>
                <w:szCs w:val="20"/>
                <w:lang w:val="en-US"/>
              </w:rPr>
              <w:t>&lt;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 w:rsidRPr="005F44FA">
              <w:rPr>
                <w:color w:val="000000" w:themeColor="text1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1594B0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F5E221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4FA">
              <w:rPr>
                <w:sz w:val="20"/>
                <w:szCs w:val="20"/>
                <w:lang w:val="en-US"/>
              </w:rPr>
              <w:t>0.2</w:t>
            </w:r>
            <w:r>
              <w:rPr>
                <w:sz w:val="20"/>
                <w:szCs w:val="20"/>
                <w:lang w:val="en-US"/>
              </w:rPr>
              <w:t>6</w:t>
            </w:r>
            <w:r w:rsidRPr="005F44FA">
              <w:rPr>
                <w:sz w:val="20"/>
                <w:szCs w:val="20"/>
                <w:lang w:val="en-US"/>
              </w:rPr>
              <w:t>, 0.</w:t>
            </w:r>
            <w:r>
              <w:rPr>
                <w:sz w:val="20"/>
                <w:szCs w:val="20"/>
                <w:lang w:val="en-US"/>
              </w:rPr>
              <w:t>9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F0DCB0" w14:textId="77777777" w:rsidR="00FC3933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5F44FA">
              <w:rPr>
                <w:sz w:val="20"/>
                <w:szCs w:val="20"/>
                <w:lang w:val="en-US"/>
              </w:rPr>
              <w:t>.00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4F1778" w14:textId="77777777" w:rsidR="00FC3933" w:rsidRPr="005F44FA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440DAA" w14:textId="77777777" w:rsidR="00FC3933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, 0.6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CD2000" w14:textId="77777777" w:rsidR="00FC3933" w:rsidRDefault="00FC3933" w:rsidP="00874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</w:tr>
    </w:tbl>
    <w:p w14:paraId="773A465C" w14:textId="77777777" w:rsidR="00C93286" w:rsidRPr="00FF5ED8" w:rsidRDefault="00C93286" w:rsidP="00C93286">
      <w:pPr>
        <w:pStyle w:val="Title"/>
        <w:rPr>
          <w:sz w:val="20"/>
        </w:rPr>
      </w:pPr>
    </w:p>
    <w:p w14:paraId="11AA4111" w14:textId="77777777" w:rsidR="00C93286" w:rsidRPr="00FF5ED8" w:rsidRDefault="00C93286" w:rsidP="00C93286">
      <w:pPr>
        <w:pStyle w:val="Title"/>
        <w:rPr>
          <w:sz w:val="20"/>
        </w:rPr>
      </w:pPr>
    </w:p>
    <w:p w14:paraId="4B8EF694" w14:textId="77777777" w:rsidR="00C93286" w:rsidRPr="00FF5ED8" w:rsidRDefault="00C93286" w:rsidP="00C93286">
      <w:pPr>
        <w:pStyle w:val="Title"/>
        <w:rPr>
          <w:sz w:val="20"/>
        </w:rPr>
      </w:pPr>
    </w:p>
    <w:p w14:paraId="46965798" w14:textId="77777777" w:rsidR="00C93286" w:rsidRPr="00FF5ED8" w:rsidRDefault="00C93286" w:rsidP="00C93286">
      <w:pPr>
        <w:pStyle w:val="Title"/>
        <w:rPr>
          <w:sz w:val="20"/>
        </w:rPr>
      </w:pPr>
    </w:p>
    <w:p w14:paraId="10AB352B" w14:textId="77777777" w:rsidR="00C93286" w:rsidRPr="00FF5ED8" w:rsidRDefault="00C93286" w:rsidP="00C93286">
      <w:pPr>
        <w:pStyle w:val="Title"/>
        <w:rPr>
          <w:sz w:val="20"/>
        </w:rPr>
      </w:pPr>
    </w:p>
    <w:p w14:paraId="1235BD98" w14:textId="77777777" w:rsidR="000C7372" w:rsidRDefault="000C7372"/>
    <w:sectPr w:rsidR="000C7372" w:rsidSect="00FC39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286"/>
    <w:rsid w:val="000C7372"/>
    <w:rsid w:val="00214FA8"/>
    <w:rsid w:val="0089419B"/>
    <w:rsid w:val="00A03FD5"/>
    <w:rsid w:val="00A172E6"/>
    <w:rsid w:val="00B060CB"/>
    <w:rsid w:val="00C93286"/>
    <w:rsid w:val="00E308E0"/>
    <w:rsid w:val="00FC3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6BA1C"/>
  <w15:chartTrackingRefBased/>
  <w15:docId w15:val="{A0D23271-DB36-479A-9395-0A7917FAD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286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32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32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328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932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328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328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328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328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328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328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932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328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328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328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32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32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32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32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99"/>
    <w:qFormat/>
    <w:rsid w:val="00C932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9"/>
    <w:rsid w:val="00C932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32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32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32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32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32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328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328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328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3286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93286"/>
    <w:pPr>
      <w:spacing w:after="200"/>
    </w:pPr>
    <w:rPr>
      <w:i/>
      <w:iCs/>
      <w:color w:val="44546A" w:themeColor="text2"/>
      <w:kern w:val="0"/>
      <w:sz w:val="18"/>
      <w:szCs w:val="18"/>
    </w:rPr>
  </w:style>
  <w:style w:type="table" w:styleId="TableGrid">
    <w:name w:val="Table Grid"/>
    <w:basedOn w:val="TableNormal"/>
    <w:uiPriority w:val="39"/>
    <w:rsid w:val="00C93286"/>
    <w:pPr>
      <w:spacing w:after="0" w:line="240" w:lineRule="auto"/>
    </w:pPr>
    <w:rPr>
      <w:rFonts w:eastAsiaTheme="minorEastAsia"/>
      <w:kern w:val="0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FC3933"/>
    <w:pPr>
      <w:spacing w:after="0" w:line="240" w:lineRule="auto"/>
    </w:pPr>
    <w:rPr>
      <w:rFonts w:eastAsiaTheme="minorEastAsia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2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ckett, Ruth</dc:creator>
  <cp:keywords/>
  <dc:description/>
  <cp:lastModifiedBy>Plackett, Ruth</cp:lastModifiedBy>
  <cp:revision>3</cp:revision>
  <dcterms:created xsi:type="dcterms:W3CDTF">2024-10-07T14:11:00Z</dcterms:created>
  <dcterms:modified xsi:type="dcterms:W3CDTF">2024-10-07T14:13:00Z</dcterms:modified>
</cp:coreProperties>
</file>